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79D" w:rsidRPr="00B21C3B" w:rsidRDefault="00D176B5" w:rsidP="00B21C3B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B21C3B">
        <w:rPr>
          <w:rFonts w:ascii="Times New Roman" w:hAnsi="Times New Roman" w:cs="Times New Roman"/>
          <w:sz w:val="18"/>
          <w:szCs w:val="18"/>
        </w:rPr>
        <w:t>Table S1 KEGG pathways represented in PS, P and S</w:t>
      </w:r>
    </w:p>
    <w:tbl>
      <w:tblPr>
        <w:tblStyle w:val="a5"/>
        <w:tblW w:w="9934" w:type="dxa"/>
        <w:tblInd w:w="-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2595"/>
        <w:gridCol w:w="3554"/>
        <w:gridCol w:w="969"/>
        <w:gridCol w:w="850"/>
      </w:tblGrid>
      <w:tr w:rsidR="007E179D" w:rsidRPr="00B21C3B" w:rsidTr="00D176B5">
        <w:trPr>
          <w:trHeight w:val="416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athway Hierarchy</w:t>
            </w:r>
            <w:r w:rsidRPr="00B21C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athway Hierarchy</w:t>
            </w:r>
            <w:r w:rsidRPr="00B21C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athway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 Number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communicatio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dheren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junction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5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communic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5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communic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ap junc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5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communic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ight junc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5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2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cycl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Cell cycle -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ulobacter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1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cycle - yeas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1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iosis - yeas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1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ocyte meio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1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53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1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 motility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8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port and ca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yto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4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port and ca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4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port and ca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eroxisom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4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port and ca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agosome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4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port and ca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gulation of autophag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mbrane transport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20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mbrane transport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acterial secretion syste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rbB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1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IF-1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6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edgehog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ippo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9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ippo signaling pathway -fl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9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Jak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-STAT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APK signaling pathway - fl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1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APK signaling pathway - yeas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1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6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otch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5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lant hormone signal transduction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Environmental </w:t>
            </w: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ormation Processing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gnal transductio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GF-beta signaling pathway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wo-component syste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20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EGF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uroactiv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ligand-receptor interac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teasom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tein expor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4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NA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18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NARE interactions in vesicular transpor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ulfur relay syste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2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ding, sorting and degrad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Ubiquitin mediated proteoly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1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ase excision repair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4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NA replic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anconi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emia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4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omologous recombin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4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ismatch repair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4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on-homologous end-joining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4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plication and repair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ucleotide excision repair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4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asal transcription factor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2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NA polymeras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acyl-tRNA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NA transpor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1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ibosome biogenesis in eukaryote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08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RNA surveillance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01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Arginine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ysine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0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ysine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0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isoleucine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9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ac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isoleucine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etalai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6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utirosi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neomycin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2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ffe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3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Flavone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lavonol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4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lavonoid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4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ucosinol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6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soquinol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lkaloid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ovobioci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0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enylpropa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tilbe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arylhepta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ingerol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4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treptomycin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2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opa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iperid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pyridine alkaloid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scorb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ldar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5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utano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5-Branched dibasic ac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itrate cycle (TCA cycle)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5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alactos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5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oxyl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carboxyl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6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Pentose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ucuron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pano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0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n fixation in photosynthetic organisms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n fixation pathways in prokaryotes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ha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19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ot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19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otosynthesis - antenna protein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19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ergy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osaminoglycan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3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osphingolip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 -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anglio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0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osphingolip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 -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obo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0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osylphosphatidylinositol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(GPI)-anchor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6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opolysaccharide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-Glycan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ther glycan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1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ther types of O-glycan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1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eptidoglycan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arious types of N-glycan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1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rachidonic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9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10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uti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uber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wax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7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ther lip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6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6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atty acid elong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6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7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erolip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6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ycerophospholip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6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noleic ac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9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phingolip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0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teroid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10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teroid hormone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1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ynthesis and degradation of ketone bodie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07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nolenic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9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otin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9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ipoic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8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icotin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icotinamid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One carbon pool by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antothen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CoA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rphyri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8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tinol metabolism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8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iboflavin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hiam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Ubiquinone and other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-quino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1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itamin B6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7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yanoamino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-Glutamine and D-glutamat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7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osphon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osphin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elenocompoun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aur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ypotaur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eta-Alan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4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Biosynthesis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nsamycins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105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Biosynthesis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iderophor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group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onribosomal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peptide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105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rassinoster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otenoid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terpe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eraniol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8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Limonene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ine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onoterpe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ugar unit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52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esquiterpe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iterpe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9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ackbone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tracycline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5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erpenoid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Zeati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08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,1,1-Trichloro-2,2-bis(4-chlorophenyl)ethane (DDT)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5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minobenzo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27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</w:t>
            </w: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zoate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6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sphenol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6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prolactam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hloroalka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hloroalke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2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hlorocyclohexa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hlorobenze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6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rug metabolism - cytochrome P450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8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rug metabolism - other enzyme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8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luorobenzoat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36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Metabolism of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y cytochrome P450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9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aphthalene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2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olycyclic aromatic hydrocarbon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2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tyrene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4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oluene degrad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062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irculat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diac muscle contrac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2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irculat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2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xon guidanc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orso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-ventral axis form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steoclast differenti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38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ile secre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arbohydrate digestion and 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at digestion and 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astric acid secre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ineral 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8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ancreatic secre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tein digestion and 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alivary secre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igestiv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itamin digestion and 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77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dipocytokine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nRH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1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nsulin secre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1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nsulin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1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33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gesterone-mediated oocyte matur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1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enin-angiotensin syste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1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adapt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ircadian entrainmen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1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adapt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ircadian rhythm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1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adapt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ircadian rhythm - fl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1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adapt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ircadian rhythm - plant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1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vironmental adaptation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lant-pathogen interac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2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xcret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ldosterone-regulated sodium re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xcret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ollecting duct acid secre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6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xcret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6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xcret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roximal tubule bicarbonate reclam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6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xcret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Vasopressin-regulated water reabsorp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96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Antigen processing and present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1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B cell receptor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6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hemokine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06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ytosolic DNA-sens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2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c epsilon RI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6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6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Leukocyte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ransendothelial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7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2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5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RIG-I-like receptor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2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6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6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Cholinergic synaps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Dopaminergic synaps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8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ABAergic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ynaps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7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Glutamatergic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ynaps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ong-term depress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3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Long-term potentia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urotrophi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2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Retrograde </w:t>
            </w: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endocannabinoid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3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erotonergic synaps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6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ynaptic vesicle cycle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21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ens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lfactory transduction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40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ens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ototransduction</w:t>
            </w:r>
            <w:proofErr w:type="spellEnd"/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44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ensory system</w:t>
            </w:r>
          </w:p>
        </w:tc>
        <w:tc>
          <w:tcPr>
            <w:tcW w:w="3543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Phototransduction</w:t>
            </w:r>
            <w:proofErr w:type="spellEnd"/>
            <w:r w:rsidRPr="00B21C3B">
              <w:rPr>
                <w:rFonts w:ascii="Times New Roman" w:hAnsi="Times New Roman" w:cs="Times New Roman"/>
                <w:sz w:val="18"/>
                <w:szCs w:val="18"/>
              </w:rPr>
              <w:t xml:space="preserve"> - fly</w:t>
            </w:r>
          </w:p>
        </w:tc>
        <w:tc>
          <w:tcPr>
            <w:tcW w:w="969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45</w:t>
            </w:r>
          </w:p>
        </w:tc>
        <w:tc>
          <w:tcPr>
            <w:tcW w:w="850" w:type="dxa"/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7E179D" w:rsidRPr="00B21C3B" w:rsidTr="00D176B5">
        <w:trPr>
          <w:trHeight w:val="270"/>
        </w:trPr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Sensory system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Taste transduction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ko047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7E179D" w:rsidRPr="00B21C3B" w:rsidRDefault="007E179D" w:rsidP="007E179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21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7E179D" w:rsidRDefault="007E179D"/>
    <w:p w:rsidR="007E179D" w:rsidRDefault="007E179D"/>
    <w:p w:rsidR="007E179D" w:rsidRDefault="007E179D"/>
    <w:p w:rsidR="007E179D" w:rsidRDefault="007E179D"/>
    <w:p w:rsidR="007E179D" w:rsidRDefault="007E179D"/>
    <w:p w:rsidR="007E179D" w:rsidRDefault="007E179D"/>
    <w:p w:rsidR="007E179D" w:rsidRDefault="007E179D"/>
    <w:p w:rsidR="007E179D" w:rsidRDefault="007E179D"/>
    <w:p w:rsidR="007E179D" w:rsidRDefault="007E179D"/>
    <w:p w:rsidR="007E179D" w:rsidRDefault="007E179D"/>
    <w:p w:rsidR="007E179D" w:rsidRDefault="007E179D"/>
    <w:sectPr w:rsidR="007E1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156" w:rsidRDefault="00C61156" w:rsidP="001E4256">
      <w:r>
        <w:separator/>
      </w:r>
    </w:p>
  </w:endnote>
  <w:endnote w:type="continuationSeparator" w:id="0">
    <w:p w:rsidR="00C61156" w:rsidRDefault="00C61156" w:rsidP="001E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156" w:rsidRDefault="00C61156" w:rsidP="001E4256">
      <w:r>
        <w:separator/>
      </w:r>
    </w:p>
  </w:footnote>
  <w:footnote w:type="continuationSeparator" w:id="0">
    <w:p w:rsidR="00C61156" w:rsidRDefault="00C61156" w:rsidP="001E4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838"/>
    <w:rsid w:val="00005D27"/>
    <w:rsid w:val="00046DA6"/>
    <w:rsid w:val="00051A00"/>
    <w:rsid w:val="00057EA8"/>
    <w:rsid w:val="000671EB"/>
    <w:rsid w:val="000D1165"/>
    <w:rsid w:val="000F2E28"/>
    <w:rsid w:val="001634E7"/>
    <w:rsid w:val="00164310"/>
    <w:rsid w:val="001952B4"/>
    <w:rsid w:val="001E4256"/>
    <w:rsid w:val="002117E6"/>
    <w:rsid w:val="002B40B1"/>
    <w:rsid w:val="00340DC2"/>
    <w:rsid w:val="003B58A0"/>
    <w:rsid w:val="004061B5"/>
    <w:rsid w:val="004079AC"/>
    <w:rsid w:val="004136DF"/>
    <w:rsid w:val="004154C3"/>
    <w:rsid w:val="0045339D"/>
    <w:rsid w:val="004A0838"/>
    <w:rsid w:val="005238ED"/>
    <w:rsid w:val="00523D4E"/>
    <w:rsid w:val="00616643"/>
    <w:rsid w:val="00630C35"/>
    <w:rsid w:val="006C3C79"/>
    <w:rsid w:val="006D3540"/>
    <w:rsid w:val="00724066"/>
    <w:rsid w:val="00750125"/>
    <w:rsid w:val="007758EC"/>
    <w:rsid w:val="007866F5"/>
    <w:rsid w:val="007C02C2"/>
    <w:rsid w:val="007C4DF5"/>
    <w:rsid w:val="007E179D"/>
    <w:rsid w:val="0083248D"/>
    <w:rsid w:val="008471EF"/>
    <w:rsid w:val="00856049"/>
    <w:rsid w:val="008B1317"/>
    <w:rsid w:val="00935A75"/>
    <w:rsid w:val="00953204"/>
    <w:rsid w:val="00953812"/>
    <w:rsid w:val="00A22CBC"/>
    <w:rsid w:val="00A275CC"/>
    <w:rsid w:val="00AC00A3"/>
    <w:rsid w:val="00AD1D42"/>
    <w:rsid w:val="00B21C3B"/>
    <w:rsid w:val="00B26E30"/>
    <w:rsid w:val="00B34961"/>
    <w:rsid w:val="00B829F5"/>
    <w:rsid w:val="00B84D9C"/>
    <w:rsid w:val="00BB0D3C"/>
    <w:rsid w:val="00BD4A20"/>
    <w:rsid w:val="00BD67C0"/>
    <w:rsid w:val="00BE4F95"/>
    <w:rsid w:val="00C17874"/>
    <w:rsid w:val="00C61156"/>
    <w:rsid w:val="00C65B05"/>
    <w:rsid w:val="00D176B5"/>
    <w:rsid w:val="00D25E69"/>
    <w:rsid w:val="00D3249B"/>
    <w:rsid w:val="00D54016"/>
    <w:rsid w:val="00DC036A"/>
    <w:rsid w:val="00E21E23"/>
    <w:rsid w:val="00E32650"/>
    <w:rsid w:val="00E648A3"/>
    <w:rsid w:val="00E85AB5"/>
    <w:rsid w:val="00EF3547"/>
    <w:rsid w:val="00FA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2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256"/>
    <w:rPr>
      <w:sz w:val="18"/>
      <w:szCs w:val="18"/>
    </w:rPr>
  </w:style>
  <w:style w:type="table" w:styleId="a5">
    <w:name w:val="Table Grid"/>
    <w:basedOn w:val="a1"/>
    <w:uiPriority w:val="59"/>
    <w:rsid w:val="001E42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2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256"/>
    <w:rPr>
      <w:sz w:val="18"/>
      <w:szCs w:val="18"/>
    </w:rPr>
  </w:style>
  <w:style w:type="table" w:styleId="a5">
    <w:name w:val="Table Grid"/>
    <w:basedOn w:val="a1"/>
    <w:uiPriority w:val="59"/>
    <w:rsid w:val="001E42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4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3020</Words>
  <Characters>17218</Characters>
  <Application>Microsoft Office Word</Application>
  <DocSecurity>0</DocSecurity>
  <Lines>143</Lines>
  <Paragraphs>40</Paragraphs>
  <ScaleCrop>false</ScaleCrop>
  <Company/>
  <LinksUpToDate>false</LinksUpToDate>
  <CharactersWithSpaces>20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jun Yang</dc:creator>
  <cp:keywords/>
  <dc:description/>
  <cp:lastModifiedBy>Zaijun Yang</cp:lastModifiedBy>
  <cp:revision>3</cp:revision>
  <dcterms:created xsi:type="dcterms:W3CDTF">2014-07-04T01:41:00Z</dcterms:created>
  <dcterms:modified xsi:type="dcterms:W3CDTF">2014-08-23T03:35:00Z</dcterms:modified>
</cp:coreProperties>
</file>